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A62D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4E9FAB1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64AF729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9F399AE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B268619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2C3BF9B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1C8AAC3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B477C14" w14:textId="77777777" w:rsidR="0001613B" w:rsidRDefault="0001613B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C8CF571" w14:textId="4A4BDC19" w:rsidR="006856D1" w:rsidRPr="0001613B" w:rsidRDefault="006856D1" w:rsidP="0001613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856D1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5425DB8E" w14:textId="77777777" w:rsidR="00463EDE" w:rsidRDefault="00463EDE" w:rsidP="00B61C7D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  <w:sectPr w:rsidR="00463E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27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7"/>
        <w:gridCol w:w="209"/>
        <w:gridCol w:w="1306"/>
        <w:gridCol w:w="1345"/>
        <w:gridCol w:w="720"/>
        <w:gridCol w:w="757"/>
        <w:gridCol w:w="626"/>
        <w:gridCol w:w="1353"/>
        <w:gridCol w:w="767"/>
        <w:gridCol w:w="507"/>
        <w:gridCol w:w="530"/>
        <w:gridCol w:w="272"/>
        <w:gridCol w:w="1164"/>
        <w:gridCol w:w="272"/>
        <w:gridCol w:w="684"/>
        <w:gridCol w:w="291"/>
        <w:gridCol w:w="362"/>
      </w:tblGrid>
      <w:tr w:rsidR="0084003A" w:rsidRPr="004853D4" w14:paraId="72F69EE4" w14:textId="77777777" w:rsidTr="5AA790E8">
        <w:trPr>
          <w:trHeight w:val="300"/>
        </w:trPr>
        <w:tc>
          <w:tcPr>
            <w:tcW w:w="9942" w:type="dxa"/>
            <w:gridSpan w:val="1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A96421" w14:textId="7D5F3B3F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Table A</w:t>
            </w:r>
            <w:r w:rsidR="0001613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</w:t>
            </w:r>
            <w:r w:rsidRPr="004853D4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  <w:t>: </w:t>
            </w:r>
            <w:r w:rsidRPr="004853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Disability differentials in main activities at age 25, by parental NS-SEC at age 13/14</w:t>
            </w:r>
          </w:p>
        </w:tc>
        <w:tc>
          <w:tcPr>
            <w:tcW w:w="143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2F929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3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CD9C6C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  <w:tr w:rsidR="0084003A" w:rsidRPr="004853D4" w14:paraId="1D473996" w14:textId="77777777" w:rsidTr="5AA790E8">
        <w:trPr>
          <w:trHeight w:val="300"/>
        </w:trPr>
        <w:tc>
          <w:tcPr>
            <w:tcW w:w="1548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A91DA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4339" w:type="dxa"/>
            <w:gridSpan w:val="5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FA504E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High NS-SEC (percentage in each main activity)</w:t>
            </w:r>
          </w:p>
        </w:tc>
        <w:tc>
          <w:tcPr>
            <w:tcW w:w="3253" w:type="dxa"/>
            <w:gridSpan w:val="4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7A0C5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Intermediate NS-SEC (percentage in each main activity)</w:t>
            </w:r>
          </w:p>
        </w:tc>
        <w:tc>
          <w:tcPr>
            <w:tcW w:w="3572" w:type="dxa"/>
            <w:gridSpan w:val="7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0F76A3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Low NS-SEC (percentage in each main activity)</w:t>
            </w:r>
          </w:p>
        </w:tc>
      </w:tr>
      <w:tr w:rsidR="0084003A" w:rsidRPr="004853D4" w14:paraId="151E1814" w14:textId="77777777" w:rsidTr="5AA790E8">
        <w:trPr>
          <w:gridAfter w:val="1"/>
          <w:wAfter w:w="362" w:type="dxa"/>
          <w:trHeight w:val="300"/>
        </w:trPr>
        <w:tc>
          <w:tcPr>
            <w:tcW w:w="1758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78F852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30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DB50E8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Disabled</w:t>
            </w:r>
          </w:p>
          <w:p w14:paraId="37BBBC6F" w14:textId="69203CE0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(n = 36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3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4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8B43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Not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disabled</w:t>
            </w:r>
          </w:p>
          <w:p w14:paraId="72672754" w14:textId="2FCC1DD2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(n = 2,8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59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5CB0EE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Dif.</w:t>
            </w:r>
          </w:p>
        </w:tc>
        <w:tc>
          <w:tcPr>
            <w:tcW w:w="1383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C9E8F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Disabled</w:t>
            </w:r>
          </w:p>
          <w:p w14:paraId="065BB6C9" w14:textId="180A073E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(n = 18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2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35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7FE08A" w14:textId="0A5ACA28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Not disabled (n = 1,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388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76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5C55B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Dif.</w:t>
            </w:r>
          </w:p>
        </w:tc>
        <w:tc>
          <w:tcPr>
            <w:tcW w:w="1037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0108E0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Disabled</w:t>
            </w:r>
          </w:p>
          <w:p w14:paraId="5DBE6AE4" w14:textId="7903FC42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(n = 30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4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436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178DC8" w14:textId="19C87559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Not disabled (n = 1,7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57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956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A73382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Dif.</w:t>
            </w:r>
          </w:p>
        </w:tc>
        <w:tc>
          <w:tcPr>
            <w:tcW w:w="0" w:type="auto"/>
            <w:hideMark/>
          </w:tcPr>
          <w:p w14:paraId="186FD3D4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29E949AE" w14:textId="77777777" w:rsidTr="5AA790E8">
        <w:trPr>
          <w:trHeight w:val="300"/>
        </w:trPr>
        <w:tc>
          <w:tcPr>
            <w:tcW w:w="175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8E6340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Employment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8259A0" w14:textId="14F1A899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7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7.8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B544FC" w14:textId="680BBF42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85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B246D1B" w14:textId="40346C46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-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3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AA4C9" w14:textId="29A54845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72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35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109626" w14:textId="7457A3CF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85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5D15A2" w14:textId="53873B04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-12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130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13BBEB" w14:textId="043104A6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5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1.9</w:t>
            </w:r>
          </w:p>
        </w:tc>
        <w:tc>
          <w:tcPr>
            <w:tcW w:w="143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1D1EEE" w14:textId="004A49E5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75</w:t>
            </w:r>
          </w:p>
        </w:tc>
        <w:tc>
          <w:tcPr>
            <w:tcW w:w="9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87457" w14:textId="7F6FD244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-23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68D40C50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1DBB06B8" w14:textId="77777777" w:rsidTr="5AA790E8">
        <w:trPr>
          <w:trHeight w:val="300"/>
        </w:trPr>
        <w:tc>
          <w:tcPr>
            <w:tcW w:w="175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C7246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78CE01" w14:textId="757A414C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7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3EFD5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7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946E56" w14:textId="17B18EA6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13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599650" w14:textId="5DDA93A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0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35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E82FF6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6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4EA59" w14:textId="6771D734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7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130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1F4D71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5.1</w:t>
            </w:r>
          </w:p>
        </w:tc>
        <w:tc>
          <w:tcPr>
            <w:tcW w:w="143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EAE495" w14:textId="2C4A6235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8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9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4FFDC6" w14:textId="555628D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6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hideMark/>
          </w:tcPr>
          <w:p w14:paraId="0AC76003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13F0D127" w14:textId="77777777" w:rsidTr="5AA790E8">
        <w:trPr>
          <w:trHeight w:val="300"/>
        </w:trPr>
        <w:tc>
          <w:tcPr>
            <w:tcW w:w="175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AFD7A17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Education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419580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3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1144D6" w14:textId="31B0237D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5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8AB0D0" w14:textId="4D5A813E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-2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3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AE0B0F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2.6</w:t>
            </w:r>
          </w:p>
        </w:tc>
        <w:tc>
          <w:tcPr>
            <w:tcW w:w="135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EAFCB6" w14:textId="2FDDD1F1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4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DD026" w14:textId="06D20FD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-2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30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57095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4.6</w:t>
            </w:r>
          </w:p>
        </w:tc>
        <w:tc>
          <w:tcPr>
            <w:tcW w:w="143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0EFA2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</w:tc>
        <w:tc>
          <w:tcPr>
            <w:tcW w:w="9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A02541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.2</w:t>
            </w:r>
          </w:p>
        </w:tc>
        <w:tc>
          <w:tcPr>
            <w:tcW w:w="0" w:type="auto"/>
            <w:hideMark/>
          </w:tcPr>
          <w:p w14:paraId="13C1FC18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52FC6300" w14:textId="77777777" w:rsidTr="5AA790E8">
        <w:trPr>
          <w:trHeight w:val="300"/>
        </w:trPr>
        <w:tc>
          <w:tcPr>
            <w:tcW w:w="175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9493FF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Sick or disabled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E546A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5.6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F91185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0.8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21D8D5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4.8</w:t>
            </w:r>
          </w:p>
        </w:tc>
        <w:tc>
          <w:tcPr>
            <w:tcW w:w="13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0884217" w14:textId="49202BBA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2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9</w:t>
            </w:r>
          </w:p>
        </w:tc>
        <w:tc>
          <w:tcPr>
            <w:tcW w:w="135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5C369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0.9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A7D8BC" w14:textId="455E2ECC" w:rsidR="0084003A" w:rsidRPr="004853D4" w:rsidRDefault="003855B1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130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328ADF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5.6</w:t>
            </w:r>
          </w:p>
        </w:tc>
        <w:tc>
          <w:tcPr>
            <w:tcW w:w="143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068067" w14:textId="202F5FFC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2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5</w:t>
            </w:r>
          </w:p>
        </w:tc>
        <w:tc>
          <w:tcPr>
            <w:tcW w:w="9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78BEC4" w14:textId="1A69FDF5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3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93B4CC1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47C4230B" w14:textId="77777777" w:rsidTr="5AA790E8">
        <w:trPr>
          <w:trHeight w:val="300"/>
        </w:trPr>
        <w:tc>
          <w:tcPr>
            <w:tcW w:w="175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6EDD81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Looking after home or family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3463E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2.9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EA2833" w14:textId="0ABE1C73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53A11" w14:textId="047B4080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-0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13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617CAA" w14:textId="3BFDC1BE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9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7</w:t>
            </w:r>
          </w:p>
        </w:tc>
        <w:tc>
          <w:tcPr>
            <w:tcW w:w="135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F83B1B" w14:textId="0DC56F90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8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00613D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5.9</w:t>
            </w:r>
          </w:p>
        </w:tc>
        <w:tc>
          <w:tcPr>
            <w:tcW w:w="130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F2041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9.4</w:t>
            </w:r>
          </w:p>
        </w:tc>
        <w:tc>
          <w:tcPr>
            <w:tcW w:w="143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50ED8" w14:textId="126AA060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9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3</w:t>
            </w:r>
          </w:p>
        </w:tc>
        <w:tc>
          <w:tcPr>
            <w:tcW w:w="9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3734E7" w14:textId="0820DFF5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0.</w:t>
            </w:r>
            <w:r w:rsidR="003855B1"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hideMark/>
          </w:tcPr>
          <w:p w14:paraId="55F58A36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0151CF2B" w14:textId="77777777" w:rsidTr="5AA790E8">
        <w:trPr>
          <w:trHeight w:val="300"/>
        </w:trPr>
        <w:tc>
          <w:tcPr>
            <w:tcW w:w="175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812647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Other</w:t>
            </w:r>
          </w:p>
        </w:tc>
        <w:tc>
          <w:tcPr>
            <w:tcW w:w="130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A63DFE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2</w:t>
            </w:r>
          </w:p>
        </w:tc>
        <w:tc>
          <w:tcPr>
            <w:tcW w:w="1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A52F10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.0</w:t>
            </w:r>
          </w:p>
        </w:tc>
        <w:tc>
          <w:tcPr>
            <w:tcW w:w="720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B40F9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2.2</w:t>
            </w:r>
          </w:p>
        </w:tc>
        <w:tc>
          <w:tcPr>
            <w:tcW w:w="1383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C840DD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  <w:tc>
          <w:tcPr>
            <w:tcW w:w="135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6D1EC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.6</w:t>
            </w:r>
          </w:p>
        </w:tc>
        <w:tc>
          <w:tcPr>
            <w:tcW w:w="767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436103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306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ED6EF5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3.4</w:t>
            </w:r>
          </w:p>
        </w:tc>
        <w:tc>
          <w:tcPr>
            <w:tcW w:w="143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C66FB1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0.9</w:t>
            </w:r>
          </w:p>
        </w:tc>
        <w:tc>
          <w:tcPr>
            <w:tcW w:w="975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7A619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2.5</w:t>
            </w:r>
          </w:p>
        </w:tc>
        <w:tc>
          <w:tcPr>
            <w:tcW w:w="0" w:type="auto"/>
            <w:hideMark/>
          </w:tcPr>
          <w:p w14:paraId="446C1441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48BF3D8A" w14:textId="77777777" w:rsidTr="5AA790E8">
        <w:trPr>
          <w:trHeight w:val="300"/>
        </w:trPr>
        <w:tc>
          <w:tcPr>
            <w:tcW w:w="1758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855806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130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8EA8E3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1345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F1CF15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A1F819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383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B7BC02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135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48C57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767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78C9D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306" w:type="dxa"/>
            <w:gridSpan w:val="3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E4D81C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1436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3862F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100</w:t>
            </w:r>
          </w:p>
        </w:tc>
        <w:tc>
          <w:tcPr>
            <w:tcW w:w="975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F9504" w14:textId="77777777" w:rsidR="0084003A" w:rsidRPr="004853D4" w:rsidRDefault="0084003A" w:rsidP="00B61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  <w:hideMark/>
          </w:tcPr>
          <w:p w14:paraId="4E84690F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4003A" w:rsidRPr="004853D4" w14:paraId="62BAC456" w14:textId="77777777" w:rsidTr="004F4FEC">
        <w:trPr>
          <w:trHeight w:val="85"/>
        </w:trPr>
        <w:tc>
          <w:tcPr>
            <w:tcW w:w="11378" w:type="dxa"/>
            <w:gridSpan w:val="14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7886F6" w14:textId="05C67D45" w:rsidR="00463EDE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Source: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 xml:space="preserve"> Next Steps, </w:t>
            </w:r>
            <w:r w:rsidR="00463EDE">
              <w:rPr>
                <w:rFonts w:ascii="Times New Roman" w:eastAsia="Times New Roman" w:hAnsi="Times New Roman" w:cs="Times New Roman"/>
                <w:lang w:val="en-US"/>
              </w:rPr>
              <w:t>W</w:t>
            </w:r>
            <w:r w:rsidRPr="004853D4">
              <w:rPr>
                <w:rFonts w:ascii="Times New Roman" w:eastAsia="Times New Roman" w:hAnsi="Times New Roman" w:cs="Times New Roman"/>
                <w:lang w:val="en-US"/>
              </w:rPr>
              <w:t>ave 1-8.</w:t>
            </w:r>
          </w:p>
          <w:p w14:paraId="3B477AE7" w14:textId="77777777" w:rsidR="0084003A" w:rsidRDefault="5AA790E8" w:rsidP="00ED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5AA790E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otes: n =6,</w:t>
            </w:r>
            <w:r w:rsidR="009B650A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53</w:t>
            </w:r>
            <w:r w:rsidRPr="5AA790E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. Unweighted </w:t>
            </w:r>
            <w:r w:rsidRPr="5AA790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en-GB"/>
              </w:rPr>
              <w:t>Ns</w:t>
            </w:r>
            <w:r w:rsidRPr="5AA790E8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; weighted percentages. </w:t>
            </w:r>
          </w:p>
          <w:p w14:paraId="5BAABB83" w14:textId="77777777" w:rsidR="00ED7C4E" w:rsidRDefault="00ED7C4E" w:rsidP="00ED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16EA5757" w14:textId="77777777" w:rsidR="00ED7C4E" w:rsidRDefault="00ED7C4E" w:rsidP="00ED7C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58962117" w14:textId="0BB02284" w:rsidR="00ED7C4E" w:rsidRPr="004853D4" w:rsidRDefault="00ED7C4E" w:rsidP="00ED7C4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3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80654C" w14:textId="77777777" w:rsidR="0084003A" w:rsidRPr="004853D4" w:rsidRDefault="0084003A" w:rsidP="00B61C7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4853D4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</w:tr>
    </w:tbl>
    <w:p w14:paraId="4DA61161" w14:textId="423F0581" w:rsidR="00463EDE" w:rsidRDefault="00463EDE">
      <w:pPr>
        <w:rPr>
          <w:rFonts w:ascii="Times New Roman" w:hAnsi="Times New Roman" w:cs="Times New Roman"/>
          <w:sz w:val="24"/>
          <w:szCs w:val="24"/>
        </w:rPr>
      </w:pPr>
    </w:p>
    <w:p w14:paraId="06C2FD62" w14:textId="017F5213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0C7C6298" w14:textId="1ADF23D5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7D6E73B6" w14:textId="115A00B2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44D97A5D" w14:textId="6638297C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139C62E0" w14:textId="7189E345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51E0BB3C" w14:textId="357BDFAA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6C4041B1" w14:textId="78250155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3EB11895" w14:textId="2B08EBF7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1051226C" w14:textId="13A24BD9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544489AA" w14:textId="77777777" w:rsidR="004F4FEC" w:rsidRPr="004F4FEC" w:rsidRDefault="004F4F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3483"/>
        <w:gridCol w:w="276"/>
        <w:gridCol w:w="276"/>
        <w:gridCol w:w="696"/>
        <w:gridCol w:w="2081"/>
        <w:gridCol w:w="1060"/>
        <w:gridCol w:w="2520"/>
        <w:gridCol w:w="1060"/>
      </w:tblGrid>
      <w:tr w:rsidR="004F4FEC" w:rsidRPr="004F4FEC" w14:paraId="48B448B7" w14:textId="77777777" w:rsidTr="004F4FEC">
        <w:trPr>
          <w:trHeight w:val="320"/>
        </w:trPr>
        <w:tc>
          <w:tcPr>
            <w:tcW w:w="63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17D7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  <w:t xml:space="preserve">Table A2. </w:t>
            </w:r>
            <w:r w:rsidRPr="004F4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R" w:eastAsia="en-GB"/>
              </w:rPr>
              <w:t>Social mobility at age 25, by disability statu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55FC1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76858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F420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 </w:t>
            </w:r>
          </w:p>
        </w:tc>
      </w:tr>
      <w:tr w:rsidR="004F4FEC" w:rsidRPr="004F4FEC" w14:paraId="13919EC6" w14:textId="77777777" w:rsidTr="004F4FEC">
        <w:trPr>
          <w:trHeight w:val="32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6D32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F366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80E6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C029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BF1B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  <w:t>NS-SEC at age 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6352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2BF0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6670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</w:tr>
      <w:tr w:rsidR="004F4FEC" w:rsidRPr="004F4FEC" w14:paraId="0784A835" w14:textId="77777777" w:rsidTr="004F4FEC">
        <w:trPr>
          <w:trHeight w:val="32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BB5D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C9C9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E62E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5B77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AC2A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R" w:eastAsia="en-GB"/>
              </w:rPr>
              <w:t>Disab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891F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724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217E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</w:tr>
      <w:tr w:rsidR="004F4FEC" w:rsidRPr="004F4FEC" w14:paraId="29E2D720" w14:textId="77777777" w:rsidTr="004F4FEC">
        <w:trPr>
          <w:trHeight w:val="320"/>
        </w:trPr>
        <w:tc>
          <w:tcPr>
            <w:tcW w:w="36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5AD08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  <w:t xml:space="preserve">Parental NS-SEC at age 13/14 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BD317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High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E242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F411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Low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EDD8" w14:textId="75365418" w:rsidR="004F4FEC" w:rsidRPr="00E32F2B" w:rsidRDefault="00E32F2B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ot in employm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3DC0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Total</w:t>
            </w:r>
          </w:p>
        </w:tc>
      </w:tr>
      <w:tr w:rsidR="004F4FEC" w:rsidRPr="004F4FEC" w14:paraId="65DF2517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C182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High (n=363)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A517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4FC7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8.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58C4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1804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1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2FDD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0608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  <w:tr w:rsidR="004F4FEC" w:rsidRPr="004F4FEC" w14:paraId="658772F9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C86F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 xml:space="preserve">Intermediate (n=182) 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570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0EBB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2.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FBFE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13DE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7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0843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B94C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  <w:tr w:rsidR="004F4FEC" w:rsidRPr="004F4FEC" w14:paraId="7AA07BF3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968C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Low (n=304)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3567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143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9.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E72C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31F7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3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A64D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4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A78D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  <w:tr w:rsidR="004F4FEC" w:rsidRPr="004F4FEC" w14:paraId="11367D05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E2A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Total (n=849)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48E2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E809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9.0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6442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FA4A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3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B936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F54D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  <w:tr w:rsidR="004F4FEC" w:rsidRPr="004F4FEC" w14:paraId="5BAEA2CA" w14:textId="77777777" w:rsidTr="004F4FEC">
        <w:trPr>
          <w:trHeight w:val="32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E76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572A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E1AA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6E4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0464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48D2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67A0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159A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</w:tr>
      <w:tr w:rsidR="004F4FEC" w:rsidRPr="004F4FEC" w14:paraId="287C735A" w14:textId="77777777" w:rsidTr="004F4FEC">
        <w:trPr>
          <w:trHeight w:val="320"/>
        </w:trPr>
        <w:tc>
          <w:tcPr>
            <w:tcW w:w="3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044F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3E3E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8772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FFB9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37D9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R" w:eastAsia="en-GB"/>
              </w:rPr>
              <w:t>Not Disabl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8EE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C5AD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2EB3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R" w:eastAsia="en-GB"/>
              </w:rPr>
            </w:pPr>
          </w:p>
        </w:tc>
      </w:tr>
      <w:tr w:rsidR="004F4FEC" w:rsidRPr="004F4FEC" w14:paraId="60C28D8E" w14:textId="77777777" w:rsidTr="004F4FEC">
        <w:trPr>
          <w:trHeight w:val="320"/>
        </w:trPr>
        <w:tc>
          <w:tcPr>
            <w:tcW w:w="3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213DE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  <w:t xml:space="preserve">Parental NS-SEC at age 13/14 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1320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  <w:t> 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7868C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R" w:eastAsia="en-GB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6D1F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High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403F1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Intermedi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31E8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Low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F66C7" w14:textId="2F9F8D14" w:rsidR="004F4FEC" w:rsidRPr="00E32F2B" w:rsidRDefault="00E32F2B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Not in employmen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9D70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Total</w:t>
            </w:r>
          </w:p>
        </w:tc>
      </w:tr>
      <w:tr w:rsidR="004F4FEC" w:rsidRPr="004F4FEC" w14:paraId="4F8750FA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5F73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High (n=2859)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709B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BC21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47.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550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5A69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8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3ACC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76FA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  <w:tr w:rsidR="004F4FEC" w:rsidRPr="004F4FEC" w14:paraId="19153848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5FEA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 xml:space="preserve">Intermediate (n=1,388) </w:t>
            </w:r>
          </w:p>
        </w:tc>
        <w:tc>
          <w:tcPr>
            <w:tcW w:w="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465B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3A9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9.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04F3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DD9" w14:textId="08E3A8F2" w:rsidR="004F4FEC" w:rsidRPr="007E4639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4.</w:t>
            </w:r>
            <w:r w:rsidR="007E46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5A4A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977C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  <w:tr w:rsidR="004F4FEC" w:rsidRPr="004F4FEC" w14:paraId="7A69D1B1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D987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Low (n=1,757)</w:t>
            </w:r>
          </w:p>
        </w:tc>
        <w:tc>
          <w:tcPr>
            <w:tcW w:w="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F2CD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6561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4.1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4250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6.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A525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4.0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4B1E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5.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8D19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  <w:tr w:rsidR="004F4FEC" w:rsidRPr="004F4FEC" w14:paraId="694526DB" w14:textId="77777777" w:rsidTr="004F4FEC">
        <w:trPr>
          <w:trHeight w:val="320"/>
        </w:trPr>
        <w:tc>
          <w:tcPr>
            <w:tcW w:w="3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E7CCB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Total (n=6,004)</w:t>
            </w:r>
          </w:p>
        </w:tc>
        <w:tc>
          <w:tcPr>
            <w:tcW w:w="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65D94" w14:textId="77777777" w:rsidR="004F4FEC" w:rsidRPr="004F4FEC" w:rsidRDefault="004F4FEC" w:rsidP="004F4F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0A478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38.1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28828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9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3AFA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24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577F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E7255" w14:textId="77777777" w:rsidR="004F4FEC" w:rsidRPr="004F4FEC" w:rsidRDefault="004F4FEC" w:rsidP="004F4F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</w:pPr>
            <w:r w:rsidRPr="004F4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R" w:eastAsia="en-GB"/>
              </w:rPr>
              <w:t>100</w:t>
            </w:r>
          </w:p>
        </w:tc>
      </w:tr>
    </w:tbl>
    <w:p w14:paraId="49889C99" w14:textId="77777777" w:rsidR="00ED7C4E" w:rsidRDefault="00ED7C4E">
      <w:pPr>
        <w:rPr>
          <w:rFonts w:ascii="Times New Roman" w:hAnsi="Times New Roman" w:cs="Times New Roman"/>
          <w:sz w:val="24"/>
          <w:szCs w:val="24"/>
        </w:rPr>
      </w:pPr>
    </w:p>
    <w:p w14:paraId="18EC7539" w14:textId="77777777" w:rsidR="004F4FEC" w:rsidRPr="00ED7C4E" w:rsidRDefault="004F4FEC" w:rsidP="004F4FE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ED7C4E">
        <w:rPr>
          <w:rFonts w:ascii="Times New Roman" w:eastAsia="Times New Roman" w:hAnsi="Times New Roman" w:cs="Times New Roman"/>
          <w:color w:val="000000"/>
          <w:lang w:eastAsia="en-GB"/>
        </w:rPr>
        <w:t xml:space="preserve">Source: Next Steps, Wave 1-8. </w:t>
      </w:r>
    </w:p>
    <w:p w14:paraId="4259C4CD" w14:textId="77777777" w:rsidR="004F4FEC" w:rsidRPr="00ED7C4E" w:rsidRDefault="004F4FEC" w:rsidP="004F4FE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 w:eastAsia="en-GB"/>
        </w:rPr>
      </w:pPr>
      <w:r w:rsidRPr="00ED7C4E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Notes</w:t>
      </w:r>
      <w:r w:rsidRPr="00ED7C4E">
        <w:rPr>
          <w:rFonts w:ascii="Times New Roman" w:eastAsia="Times New Roman" w:hAnsi="Times New Roman" w:cs="Times New Roman"/>
          <w:color w:val="000000"/>
          <w:lang w:eastAsia="en-GB"/>
        </w:rPr>
        <w:t xml:space="preserve">: n=6,853. Unweighted </w:t>
      </w:r>
      <w:r w:rsidRPr="00ED7C4E">
        <w:rPr>
          <w:rFonts w:ascii="Times New Roman" w:eastAsia="Times New Roman" w:hAnsi="Times New Roman" w:cs="Times New Roman"/>
          <w:i/>
          <w:iCs/>
          <w:color w:val="000000"/>
          <w:lang w:eastAsia="en-GB"/>
        </w:rPr>
        <w:t>Ns</w:t>
      </w:r>
      <w:r w:rsidRPr="00ED7C4E">
        <w:rPr>
          <w:rFonts w:ascii="Times New Roman" w:eastAsia="Times New Roman" w:hAnsi="Times New Roman" w:cs="Times New Roman"/>
          <w:color w:val="000000"/>
          <w:lang w:eastAsia="en-GB"/>
        </w:rPr>
        <w:t xml:space="preserve">; weighted percentages. </w:t>
      </w:r>
    </w:p>
    <w:p w14:paraId="18A91AE7" w14:textId="77777777" w:rsidR="004F4FEC" w:rsidRDefault="004F4FEC">
      <w:pPr>
        <w:rPr>
          <w:rFonts w:ascii="Times New Roman" w:hAnsi="Times New Roman" w:cs="Times New Roman"/>
          <w:sz w:val="24"/>
          <w:szCs w:val="24"/>
        </w:rPr>
      </w:pPr>
    </w:p>
    <w:p w14:paraId="030128B7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7E5036D6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57D240F9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5DFB3F19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2EFC4501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77C00CDE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17C8AA43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7E88B8AF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5B393AAA" w14:textId="77777777" w:rsidR="005F380A" w:rsidRDefault="005F380A">
      <w:pPr>
        <w:rPr>
          <w:rFonts w:ascii="Times New Roman" w:hAnsi="Times New Roman" w:cs="Times New Roman"/>
          <w:sz w:val="24"/>
          <w:szCs w:val="24"/>
        </w:rPr>
      </w:pPr>
    </w:p>
    <w:p w14:paraId="4B64BF7C" w14:textId="5E220C28" w:rsidR="005F380A" w:rsidRPr="004F4FEC" w:rsidRDefault="005F380A">
      <w:pPr>
        <w:rPr>
          <w:rFonts w:ascii="Times New Roman" w:hAnsi="Times New Roman" w:cs="Times New Roman"/>
          <w:sz w:val="24"/>
          <w:szCs w:val="24"/>
        </w:rPr>
        <w:sectPr w:rsidR="005F380A" w:rsidRPr="004F4FEC" w:rsidSect="00463E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975" w:type="dxa"/>
        <w:tblLook w:val="04A0" w:firstRow="1" w:lastRow="0" w:firstColumn="1" w:lastColumn="0" w:noHBand="0" w:noVBand="1"/>
      </w:tblPr>
      <w:tblGrid>
        <w:gridCol w:w="4395"/>
        <w:gridCol w:w="425"/>
        <w:gridCol w:w="1134"/>
        <w:gridCol w:w="45"/>
        <w:gridCol w:w="1514"/>
        <w:gridCol w:w="187"/>
        <w:gridCol w:w="1094"/>
        <w:gridCol w:w="181"/>
      </w:tblGrid>
      <w:tr w:rsidR="005F380A" w:rsidRPr="00F31984" w14:paraId="4E648D47" w14:textId="77777777" w:rsidTr="005F380A">
        <w:trPr>
          <w:trHeight w:val="300"/>
        </w:trPr>
        <w:tc>
          <w:tcPr>
            <w:tcW w:w="897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752" w14:textId="77777777" w:rsidR="005F380A" w:rsidRPr="00F31984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Table 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</w:t>
            </w:r>
            <w:r w:rsidRPr="00F319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: </w:t>
            </w:r>
            <w:r w:rsidRPr="005F380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terns of social mobility at age 25, by disability status</w:t>
            </w:r>
          </w:p>
        </w:tc>
      </w:tr>
      <w:tr w:rsidR="005F380A" w:rsidRPr="00F31984" w14:paraId="1A69E574" w14:textId="77777777" w:rsidTr="005F380A">
        <w:trPr>
          <w:gridAfter w:val="1"/>
          <w:wAfter w:w="181" w:type="dxa"/>
          <w:trHeight w:val="30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CCA7E" w14:textId="77777777" w:rsidR="005F380A" w:rsidRPr="00F31984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F440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abled </w:t>
            </w:r>
          </w:p>
          <w:p w14:paraId="4CE72919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9</w:t>
            </w: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07993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t disabled 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004</w:t>
            </w: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4DFE9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l </w:t>
            </w:r>
          </w:p>
          <w:p w14:paraId="726EA982" w14:textId="6491F52A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853</w:t>
            </w:r>
            <w:r w:rsidR="00E534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5F380A" w:rsidRPr="00F31984" w14:paraId="6787883D" w14:textId="77777777" w:rsidTr="005F380A">
        <w:trPr>
          <w:gridAfter w:val="1"/>
          <w:wAfter w:w="181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451E" w14:textId="573CAF9D" w:rsidR="005F380A" w:rsidRPr="00F31984" w:rsidRDefault="00C04A03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pward mobil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FA8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5F43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8860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</w:tr>
      <w:tr w:rsidR="005F380A" w:rsidRPr="00F31984" w14:paraId="467C85FA" w14:textId="77777777" w:rsidTr="005F380A">
        <w:trPr>
          <w:gridAfter w:val="1"/>
          <w:wAfter w:w="181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834C" w14:textId="77777777" w:rsidR="005F380A" w:rsidRPr="00F31984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abil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CD1C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E20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B8E1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6</w:t>
            </w:r>
          </w:p>
        </w:tc>
      </w:tr>
      <w:tr w:rsidR="005F380A" w:rsidRPr="00F31984" w14:paraId="0F53FF2C" w14:textId="77777777" w:rsidTr="005F380A">
        <w:trPr>
          <w:gridAfter w:val="1"/>
          <w:wAfter w:w="181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9393" w14:textId="15529EFE" w:rsidR="005F380A" w:rsidRPr="00F31984" w:rsidRDefault="00C04A03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ownward</w:t>
            </w:r>
            <w:r w:rsidR="005F380A"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obilit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3A60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C20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85DA" w14:textId="4EF9FC5A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E5345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</w:t>
            </w:r>
          </w:p>
        </w:tc>
      </w:tr>
      <w:tr w:rsidR="005F380A" w:rsidRPr="00F31984" w14:paraId="259332F9" w14:textId="77777777" w:rsidTr="005F380A">
        <w:trPr>
          <w:gridAfter w:val="1"/>
          <w:wAfter w:w="181" w:type="dxa"/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01F2" w14:textId="47B5E01C" w:rsidR="005F380A" w:rsidRPr="00F31984" w:rsidRDefault="00E32F2B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in employment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4EB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7119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88A0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</w:tr>
      <w:tr w:rsidR="005F380A" w:rsidRPr="00F31984" w14:paraId="4FA67FE6" w14:textId="77777777" w:rsidTr="005F380A">
        <w:trPr>
          <w:gridAfter w:val="1"/>
          <w:wAfter w:w="181" w:type="dxa"/>
          <w:trHeight w:val="30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753ED" w14:textId="77777777" w:rsidR="005F380A" w:rsidRPr="00F31984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59ED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5C719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B013" w14:textId="77777777" w:rsidR="005F380A" w:rsidRPr="00F31984" w:rsidRDefault="005F380A" w:rsidP="00474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5F380A" w:rsidRPr="00F31984" w14:paraId="5A4E7981" w14:textId="77777777" w:rsidTr="005F380A">
        <w:trPr>
          <w:gridAfter w:val="1"/>
          <w:wAfter w:w="181" w:type="dxa"/>
          <w:trHeight w:val="300"/>
        </w:trPr>
        <w:tc>
          <w:tcPr>
            <w:tcW w:w="87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0D5" w14:textId="77777777" w:rsidR="005F380A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urce: Next Steps, wave 1-8. </w:t>
            </w:r>
          </w:p>
          <w:p w14:paraId="39AC42E5" w14:textId="26C8D6BF" w:rsidR="005F380A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D0CD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ot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: n=</w:t>
            </w:r>
            <w:r w:rsidR="002E60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8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Unweighted </w:t>
            </w:r>
            <w:r w:rsidRPr="008400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weighted percentages. </w:t>
            </w:r>
          </w:p>
          <w:p w14:paraId="208F2B07" w14:textId="77777777" w:rsidR="005F380A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747805EC" w14:textId="77777777" w:rsidR="005F380A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3B883262" w14:textId="77777777" w:rsidR="005F380A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7301B8FC" w14:textId="77777777" w:rsidR="005F380A" w:rsidRPr="00F31984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  <w:p w14:paraId="24227E28" w14:textId="77777777" w:rsidR="005F380A" w:rsidRPr="00F31984" w:rsidRDefault="005F380A" w:rsidP="004746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32C2" w:rsidRPr="00F31984" w14:paraId="259F0FDA" w14:textId="77777777" w:rsidTr="005F380A">
        <w:trPr>
          <w:trHeight w:val="300"/>
        </w:trPr>
        <w:tc>
          <w:tcPr>
            <w:tcW w:w="897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3869" w14:textId="14DA3112" w:rsidR="005D32C2" w:rsidRPr="00F31984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</w:t>
            </w:r>
            <w:r w:rsidR="00016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  <w:r w:rsidRPr="00F319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: </w:t>
            </w:r>
            <w:r w:rsidRPr="00F3198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omposition of </w:t>
            </w:r>
            <w:r w:rsidR="00405A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broad </w:t>
            </w:r>
            <w:r w:rsidRPr="00F3198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rental NS-SEC class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at age 25</w:t>
            </w:r>
            <w:r w:rsidRPr="00F3198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, by disability status</w:t>
            </w:r>
          </w:p>
        </w:tc>
      </w:tr>
      <w:tr w:rsidR="005D32C2" w:rsidRPr="00F31984" w14:paraId="582C887A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F3D6" w14:textId="3F91E170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High parental </w:t>
            </w:r>
            <w:r w:rsidR="00405A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-SEC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A4A2F" w14:textId="28676713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abled (n = 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CC70F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t disabled </w:t>
            </w:r>
          </w:p>
          <w:p w14:paraId="5D9D906B" w14:textId="63DF41E5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 = 2,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9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A5063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l </w:t>
            </w:r>
          </w:p>
          <w:p w14:paraId="06AA8E94" w14:textId="150FC46D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n = 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222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5D32C2" w:rsidRPr="00F31984" w14:paraId="4E2AECA1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4F3" w14:textId="2B1367B2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igher managerial, </w:t>
            </w:r>
            <w:r w:rsidR="005F380A"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fessional,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administrative occupation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2396" w14:textId="3322ED8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26.</w:t>
            </w:r>
            <w:r w:rsidR="00D712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0C02" w14:textId="3A29D1F0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32.</w:t>
            </w:r>
            <w:r w:rsidR="00D7129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C63" w14:textId="1FFD9AE2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31.</w:t>
            </w:r>
            <w:r w:rsidR="00D7129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5D32C2" w:rsidRPr="00F31984" w14:paraId="70AC6AAF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AE15" w14:textId="4DA76388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wer managerial, </w:t>
            </w:r>
            <w:r w:rsidR="005F380A"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fessional,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administrative occupation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546B" w14:textId="3CDEA299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7</w:t>
            </w:r>
            <w:r w:rsidR="00D7129E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38DC" w14:textId="41FAD054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67.</w:t>
            </w:r>
            <w:r w:rsidR="00D7129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4F0" w14:textId="238BD4A1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68.</w:t>
            </w:r>
            <w:r w:rsidR="00D7129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5D32C2" w:rsidRPr="00F31984" w14:paraId="1D975F66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B110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8576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C0C1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917E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5D32C2" w:rsidRPr="00F31984" w14:paraId="21F1D4BC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909D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B897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5BA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6790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32C2" w:rsidRPr="00F31984" w14:paraId="4AB00C03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E678" w14:textId="26F5D24F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Intermediate parental </w:t>
            </w:r>
            <w:r w:rsidR="00405A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-SEC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6FF2" w14:textId="15B04FA5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abled (n = 1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B7565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t disabled </w:t>
            </w:r>
          </w:p>
          <w:p w14:paraId="7E73A5C3" w14:textId="730B892C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n = 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88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36A2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l </w:t>
            </w:r>
          </w:p>
          <w:p w14:paraId="045BA405" w14:textId="1CDFF4B3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n = 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70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5D32C2" w:rsidRPr="00F31984" w14:paraId="18D5206B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B1C5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mediate occupation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B4DE" w14:textId="36418516" w:rsidR="005D32C2" w:rsidRPr="00D659AA" w:rsidRDefault="00D7129E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B4D7" w14:textId="156EF788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54.</w:t>
            </w:r>
            <w:r w:rsidR="00D7129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040" w14:textId="6991982B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53.</w:t>
            </w:r>
            <w:r w:rsidR="00D7129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5D32C2" w:rsidRPr="00F31984" w14:paraId="28050103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231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ll employers and own account worker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C9EA" w14:textId="60F331DD" w:rsidR="005D32C2" w:rsidRPr="00D659AA" w:rsidRDefault="00D7129E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073A" w14:textId="092D7AED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45.</w:t>
            </w:r>
            <w:r w:rsidR="00D7129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013B" w14:textId="082E9D3B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46.</w:t>
            </w:r>
            <w:r w:rsidR="00D7129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5D32C2" w:rsidRPr="00F31984" w14:paraId="0B65515F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9BFE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3930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BF14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3789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5D32C2" w:rsidRPr="00F31984" w14:paraId="7C520D88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71BE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63C3" w14:textId="77777777" w:rsidR="005D32C2" w:rsidRPr="00D659AA" w:rsidRDefault="005D32C2" w:rsidP="006E0708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EC3B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7CB5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D32C2" w:rsidRPr="00F31984" w14:paraId="780FD005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E1C2E" w14:textId="5A825D21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Low parental </w:t>
            </w:r>
            <w:r w:rsidR="00405AD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-SEC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01A1" w14:textId="2165DA64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abled (n = 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74D22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Not disabled </w:t>
            </w:r>
          </w:p>
          <w:p w14:paraId="1D2714C7" w14:textId="0B20B37C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 = 1,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7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E0D8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l </w:t>
            </w:r>
          </w:p>
          <w:p w14:paraId="7642B467" w14:textId="7D75FFDA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n = 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61</w:t>
            </w: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5D32C2" w:rsidRPr="00F31984" w14:paraId="4F3E3F44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52B8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supervisory and technical occupation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CE9" w14:textId="7C7991F4" w:rsidR="005D32C2" w:rsidRPr="00D659AA" w:rsidRDefault="00D7129E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7.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D5BC" w14:textId="4A980D5A" w:rsidR="005D32C2" w:rsidRPr="00D659AA" w:rsidRDefault="00D7129E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30.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64E3" w14:textId="6141DE99" w:rsidR="005D32C2" w:rsidRPr="00D659AA" w:rsidRDefault="00D7129E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9.8</w:t>
            </w:r>
          </w:p>
        </w:tc>
      </w:tr>
      <w:tr w:rsidR="005D32C2" w:rsidRPr="00F31984" w14:paraId="53010607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F5A3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-routine occupation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3134" w14:textId="79D04114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3</w:t>
            </w:r>
            <w:r w:rsidR="00D7129E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5A34" w14:textId="011766E8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43.</w:t>
            </w:r>
            <w:r w:rsidR="00D7129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4D37" w14:textId="23E9AF6A" w:rsidR="005D32C2" w:rsidRPr="00D659AA" w:rsidRDefault="00D7129E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42.6</w:t>
            </w:r>
          </w:p>
        </w:tc>
      </w:tr>
      <w:tr w:rsidR="005D32C2" w:rsidRPr="00F31984" w14:paraId="04E91CE5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2C95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utine occupations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3B80" w14:textId="06666DEB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3</w:t>
            </w:r>
            <w:r w:rsidR="00D7129E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8281" w14:textId="11307B2F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hAnsi="Times New Roman" w:cs="Times New Roman"/>
                <w:color w:val="000000"/>
              </w:rPr>
              <w:t>2</w:t>
            </w:r>
            <w:r w:rsidR="00D7129E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6302" w14:textId="42CAED1A" w:rsidR="005D32C2" w:rsidRPr="00D659AA" w:rsidRDefault="00D7129E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</w:tr>
      <w:tr w:rsidR="005D32C2" w:rsidRPr="00F31984" w14:paraId="78D87615" w14:textId="77777777" w:rsidTr="005F380A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3682" w14:textId="77777777" w:rsidR="005D32C2" w:rsidRPr="00D659AA" w:rsidRDefault="005D32C2" w:rsidP="006E07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617B4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459C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336C1" w14:textId="77777777" w:rsidR="005D32C2" w:rsidRPr="00D659AA" w:rsidRDefault="005D32C2" w:rsidP="006E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659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5D32C2" w:rsidRPr="00F31984" w14:paraId="0F2244FF" w14:textId="77777777" w:rsidTr="005F380A">
        <w:trPr>
          <w:trHeight w:val="58"/>
        </w:trPr>
        <w:tc>
          <w:tcPr>
            <w:tcW w:w="897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2599" w14:textId="77777777" w:rsidR="00CD0CD5" w:rsidRDefault="00CD0CD5" w:rsidP="00CD0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ource: Next Steps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</w:t>
            </w:r>
            <w:r w:rsidRPr="00F319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es 1-8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  <w:p w14:paraId="2336FA05" w14:textId="246E5365" w:rsidR="005D32C2" w:rsidRPr="00CD0CD5" w:rsidRDefault="00CD0CD5" w:rsidP="00CD0C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856D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ot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</w:t>
            </w:r>
            <w:r w:rsidRPr="006856D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9100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</w:t>
            </w:r>
            <w:r w:rsidR="00D7129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,85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. Unweighted </w:t>
            </w:r>
            <w:r w:rsidRPr="008400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; weighted percentages. </w:t>
            </w:r>
          </w:p>
        </w:tc>
      </w:tr>
    </w:tbl>
    <w:p w14:paraId="01C26BF9" w14:textId="77777777" w:rsidR="00932B0F" w:rsidRPr="00F31984" w:rsidRDefault="00932B0F" w:rsidP="00CD0CD5">
      <w:pPr>
        <w:rPr>
          <w:rFonts w:ascii="Times New Roman" w:hAnsi="Times New Roman" w:cs="Times New Roman"/>
        </w:rPr>
      </w:pPr>
    </w:p>
    <w:sectPr w:rsidR="00932B0F" w:rsidRPr="00F319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D9FD6" w14:textId="77777777" w:rsidR="006107DF" w:rsidRDefault="006107DF" w:rsidP="006856D1">
      <w:pPr>
        <w:spacing w:after="0" w:line="240" w:lineRule="auto"/>
      </w:pPr>
      <w:r>
        <w:separator/>
      </w:r>
    </w:p>
  </w:endnote>
  <w:endnote w:type="continuationSeparator" w:id="0">
    <w:p w14:paraId="3BAE5AF4" w14:textId="77777777" w:rsidR="006107DF" w:rsidRDefault="006107DF" w:rsidP="00685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81EA4" w14:textId="77777777" w:rsidR="006107DF" w:rsidRDefault="006107DF" w:rsidP="006856D1">
      <w:pPr>
        <w:spacing w:after="0" w:line="240" w:lineRule="auto"/>
      </w:pPr>
      <w:r>
        <w:separator/>
      </w:r>
    </w:p>
  </w:footnote>
  <w:footnote w:type="continuationSeparator" w:id="0">
    <w:p w14:paraId="5A42DC20" w14:textId="77777777" w:rsidR="006107DF" w:rsidRDefault="006107DF" w:rsidP="00685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84"/>
    <w:rsid w:val="0001613B"/>
    <w:rsid w:val="00242123"/>
    <w:rsid w:val="00255254"/>
    <w:rsid w:val="002E6065"/>
    <w:rsid w:val="002F70A9"/>
    <w:rsid w:val="00314757"/>
    <w:rsid w:val="003852E0"/>
    <w:rsid w:val="003855B1"/>
    <w:rsid w:val="00405AD9"/>
    <w:rsid w:val="00463EDE"/>
    <w:rsid w:val="00476E59"/>
    <w:rsid w:val="004853D4"/>
    <w:rsid w:val="004F4FEC"/>
    <w:rsid w:val="005676C3"/>
    <w:rsid w:val="005A5010"/>
    <w:rsid w:val="005D32C2"/>
    <w:rsid w:val="005F380A"/>
    <w:rsid w:val="006107DF"/>
    <w:rsid w:val="006856D1"/>
    <w:rsid w:val="00727E81"/>
    <w:rsid w:val="007D4439"/>
    <w:rsid w:val="007E4639"/>
    <w:rsid w:val="008276C8"/>
    <w:rsid w:val="0084003A"/>
    <w:rsid w:val="008532CF"/>
    <w:rsid w:val="008600CE"/>
    <w:rsid w:val="00895F79"/>
    <w:rsid w:val="00910076"/>
    <w:rsid w:val="00932B0F"/>
    <w:rsid w:val="0097278A"/>
    <w:rsid w:val="00987762"/>
    <w:rsid w:val="009B650A"/>
    <w:rsid w:val="00BC2BF8"/>
    <w:rsid w:val="00C04A03"/>
    <w:rsid w:val="00CD0CD5"/>
    <w:rsid w:val="00D659AA"/>
    <w:rsid w:val="00D7129E"/>
    <w:rsid w:val="00D8077D"/>
    <w:rsid w:val="00E32F2B"/>
    <w:rsid w:val="00E357E0"/>
    <w:rsid w:val="00E5345C"/>
    <w:rsid w:val="00ED61A3"/>
    <w:rsid w:val="00ED7C4E"/>
    <w:rsid w:val="00F31984"/>
    <w:rsid w:val="00F90888"/>
    <w:rsid w:val="5AA79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EC3FFB"/>
  <w15:chartTrackingRefBased/>
  <w15:docId w15:val="{09219B32-5799-429D-804E-C016CB451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98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32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85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6D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56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6D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A5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01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01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5</Pages>
  <Words>399</Words>
  <Characters>2484</Characters>
  <Application>Microsoft Office Word</Application>
  <DocSecurity>0</DocSecurity>
  <Lines>46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elthuis</dc:creator>
  <cp:keywords/>
  <dc:description/>
  <cp:lastModifiedBy>Chatzitheochari, Stella</cp:lastModifiedBy>
  <cp:revision>11</cp:revision>
  <dcterms:created xsi:type="dcterms:W3CDTF">2022-08-04T14:51:00Z</dcterms:created>
  <dcterms:modified xsi:type="dcterms:W3CDTF">2022-08-08T11:31:00Z</dcterms:modified>
</cp:coreProperties>
</file>